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0"/>
        <w:tblW w:w="131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55"/>
        <w:gridCol w:w="1620"/>
        <w:gridCol w:w="630"/>
        <w:gridCol w:w="1260"/>
        <w:gridCol w:w="1080"/>
        <w:gridCol w:w="630"/>
        <w:gridCol w:w="300"/>
        <w:gridCol w:w="780"/>
        <w:gridCol w:w="150"/>
        <w:gridCol w:w="930"/>
        <w:gridCol w:w="540"/>
        <w:gridCol w:w="1530"/>
        <w:gridCol w:w="1350"/>
        <w:gridCol w:w="1080"/>
      </w:tblGrid>
      <w:tr w:rsidR="008F5B63" w14:paraId="1614BEDC" w14:textId="77777777">
        <w:trPr>
          <w:trHeight w:val="424"/>
        </w:trPr>
        <w:tc>
          <w:tcPr>
            <w:tcW w:w="1255" w:type="dxa"/>
            <w:vMerge w:val="restart"/>
            <w:vAlign w:val="center"/>
          </w:tcPr>
          <w:p w14:paraId="000000B8" w14:textId="77777777" w:rsidR="008F5B63" w:rsidRDefault="008F5B63" w:rsidP="002D52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Merge w:val="restart"/>
            <w:vAlign w:val="center"/>
          </w:tcPr>
          <w:p w14:paraId="000000B9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lass</w:t>
            </w:r>
          </w:p>
        </w:tc>
        <w:tc>
          <w:tcPr>
            <w:tcW w:w="2970" w:type="dxa"/>
            <w:gridSpan w:val="3"/>
            <w:vAlign w:val="center"/>
          </w:tcPr>
          <w:p w14:paraId="000000BA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DO</w:t>
            </w:r>
          </w:p>
        </w:tc>
        <w:tc>
          <w:tcPr>
            <w:tcW w:w="2790" w:type="dxa"/>
            <w:gridSpan w:val="5"/>
            <w:vAlign w:val="center"/>
          </w:tcPr>
          <w:p w14:paraId="000000BD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NI</w:t>
            </w:r>
          </w:p>
        </w:tc>
        <w:tc>
          <w:tcPr>
            <w:tcW w:w="3420" w:type="dxa"/>
            <w:gridSpan w:val="3"/>
            <w:vAlign w:val="center"/>
          </w:tcPr>
          <w:p w14:paraId="000000C0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PGO</w:t>
            </w:r>
          </w:p>
        </w:tc>
        <w:tc>
          <w:tcPr>
            <w:tcW w:w="1080" w:type="dxa"/>
            <w:vAlign w:val="center"/>
          </w:tcPr>
          <w:p w14:paraId="000000C3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HW</w:t>
            </w:r>
          </w:p>
        </w:tc>
      </w:tr>
      <w:tr w:rsidR="008F5B63" w14:paraId="34EABFA3" w14:textId="77777777">
        <w:trPr>
          <w:trHeight w:val="424"/>
        </w:trPr>
        <w:tc>
          <w:tcPr>
            <w:tcW w:w="1255" w:type="dxa"/>
            <w:vMerge/>
            <w:vAlign w:val="center"/>
          </w:tcPr>
          <w:p w14:paraId="000000C4" w14:textId="77777777" w:rsidR="008F5B63" w:rsidRDefault="008F5B63" w:rsidP="002D52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620" w:type="dxa"/>
            <w:vMerge/>
            <w:vAlign w:val="center"/>
          </w:tcPr>
          <w:p w14:paraId="000000C5" w14:textId="77777777" w:rsidR="008F5B63" w:rsidRDefault="008F5B63" w:rsidP="002D52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630" w:type="dxa"/>
            <w:vAlign w:val="center"/>
          </w:tcPr>
          <w:p w14:paraId="000000C6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ig</w:t>
            </w:r>
          </w:p>
        </w:tc>
        <w:tc>
          <w:tcPr>
            <w:tcW w:w="1260" w:type="dxa"/>
            <w:vAlign w:val="center"/>
          </w:tcPr>
          <w:p w14:paraId="000000C7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  <w:tc>
          <w:tcPr>
            <w:tcW w:w="1080" w:type="dxa"/>
            <w:vAlign w:val="center"/>
          </w:tcPr>
          <w:p w14:paraId="000000C8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630" w:type="dxa"/>
            <w:vAlign w:val="center"/>
          </w:tcPr>
          <w:p w14:paraId="000000C9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ig</w:t>
            </w:r>
          </w:p>
        </w:tc>
        <w:tc>
          <w:tcPr>
            <w:tcW w:w="1080" w:type="dxa"/>
            <w:gridSpan w:val="2"/>
            <w:vAlign w:val="center"/>
          </w:tcPr>
          <w:p w14:paraId="000000CA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  <w:tc>
          <w:tcPr>
            <w:tcW w:w="1080" w:type="dxa"/>
            <w:gridSpan w:val="2"/>
            <w:vAlign w:val="center"/>
          </w:tcPr>
          <w:p w14:paraId="000000CB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540" w:type="dxa"/>
            <w:vAlign w:val="center"/>
          </w:tcPr>
          <w:p w14:paraId="000000CC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ig</w:t>
            </w:r>
          </w:p>
        </w:tc>
        <w:tc>
          <w:tcPr>
            <w:tcW w:w="1530" w:type="dxa"/>
            <w:vAlign w:val="center"/>
          </w:tcPr>
          <w:p w14:paraId="000000CD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  <w:tc>
          <w:tcPr>
            <w:tcW w:w="1350" w:type="dxa"/>
            <w:vAlign w:val="center"/>
          </w:tcPr>
          <w:p w14:paraId="000000CE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080" w:type="dxa"/>
            <w:vAlign w:val="center"/>
          </w:tcPr>
          <w:p w14:paraId="000000CF" w14:textId="77777777" w:rsidR="008F5B63" w:rsidRDefault="008F5B63" w:rsidP="002D52B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8F5B63" w14:paraId="2CC68F28" w14:textId="77777777">
        <w:trPr>
          <w:trHeight w:val="874"/>
        </w:trPr>
        <w:tc>
          <w:tcPr>
            <w:tcW w:w="1255" w:type="dxa"/>
            <w:vMerge w:val="restart"/>
            <w:vAlign w:val="center"/>
          </w:tcPr>
          <w:p w14:paraId="000000D0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B</w:t>
            </w:r>
          </w:p>
        </w:tc>
        <w:tc>
          <w:tcPr>
            <w:tcW w:w="1620" w:type="dxa"/>
            <w:vAlign w:val="center"/>
          </w:tcPr>
          <w:p w14:paraId="000000D1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lusive</w:t>
            </w:r>
          </w:p>
        </w:tc>
        <w:tc>
          <w:tcPr>
            <w:tcW w:w="630" w:type="dxa"/>
            <w:vAlign w:val="center"/>
          </w:tcPr>
          <w:p w14:paraId="000000D2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  <w:p w14:paraId="000000D3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260" w:type="dxa"/>
            <w:vAlign w:val="center"/>
          </w:tcPr>
          <w:p w14:paraId="220BCCC9" w14:textId="77777777" w:rsidR="00D73741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  <w:r w:rsidR="00D73741">
              <w:rPr>
                <w:rFonts w:ascii="Times New Roman" w:eastAsia="Times New Roman" w:hAnsi="Times New Roman" w:cs="Times New Roman"/>
              </w:rPr>
              <w:t>1</w:t>
            </w:r>
          </w:p>
          <w:p w14:paraId="000000D4" w14:textId="0BAA5F04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</w:t>
            </w:r>
            <w:r w:rsidR="00D73741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080" w:type="dxa"/>
            <w:vAlign w:val="center"/>
          </w:tcPr>
          <w:p w14:paraId="000000D5" w14:textId="7FCD07D1" w:rsidR="008F5B63" w:rsidRDefault="00D73741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3</w:t>
            </w:r>
          </w:p>
          <w:p w14:paraId="000000D6" w14:textId="0160A0BF" w:rsidR="008F5B63" w:rsidRDefault="00D73741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3</w:t>
            </w:r>
          </w:p>
        </w:tc>
        <w:tc>
          <w:tcPr>
            <w:tcW w:w="2790" w:type="dxa"/>
            <w:gridSpan w:val="5"/>
            <w:vAlign w:val="center"/>
          </w:tcPr>
          <w:p w14:paraId="000000D7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420" w:type="dxa"/>
            <w:gridSpan w:val="3"/>
            <w:vAlign w:val="center"/>
          </w:tcPr>
          <w:p w14:paraId="000000DA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080" w:type="dxa"/>
            <w:vAlign w:val="center"/>
          </w:tcPr>
          <w:p w14:paraId="000000DD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834F87" w14:paraId="586EBB2F" w14:textId="77777777" w:rsidTr="00834F87">
        <w:trPr>
          <w:trHeight w:val="227"/>
        </w:trPr>
        <w:tc>
          <w:tcPr>
            <w:tcW w:w="1255" w:type="dxa"/>
            <w:vMerge/>
            <w:vAlign w:val="center"/>
          </w:tcPr>
          <w:p w14:paraId="000000DE" w14:textId="77777777" w:rsidR="00834F87" w:rsidRDefault="00834F87" w:rsidP="002D52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000000DF" w14:textId="77777777" w:rsidR="00834F87" w:rsidRDefault="00834F87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cial Groups</w:t>
            </w:r>
          </w:p>
        </w:tc>
        <w:tc>
          <w:tcPr>
            <w:tcW w:w="630" w:type="dxa"/>
            <w:vAlign w:val="center"/>
          </w:tcPr>
          <w:p w14:paraId="6C060875" w14:textId="77777777" w:rsidR="00FD7000" w:rsidRDefault="00FD7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00000E0" w14:textId="22A69745" w:rsidR="00834F87" w:rsidRDefault="00834F87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  <w:p w14:paraId="000000E1" w14:textId="77777777" w:rsidR="00834F87" w:rsidRDefault="00834F87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  <w:p w14:paraId="000000E2" w14:textId="77777777" w:rsidR="00834F87" w:rsidRDefault="00834F87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  <w:p w14:paraId="000000E3" w14:textId="77777777" w:rsidR="00834F87" w:rsidRDefault="00834F87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  <w:p w14:paraId="000000E4" w14:textId="1ABF5A6B" w:rsidR="00834F87" w:rsidRDefault="00834F87" w:rsidP="002D52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3F6634AE" w14:textId="77777777" w:rsidR="00FD7000" w:rsidRDefault="00834F87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FD7000">
              <w:rPr>
                <w:rFonts w:ascii="Times New Roman" w:eastAsia="Times New Roman" w:hAnsi="Times New Roman" w:cs="Times New Roman"/>
              </w:rPr>
              <w:t>045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037A7FEE" w14:textId="77777777" w:rsidR="00FD7000" w:rsidRDefault="00834F87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FD7000">
              <w:rPr>
                <w:rFonts w:ascii="Times New Roman" w:eastAsia="Times New Roman" w:hAnsi="Times New Roman" w:cs="Times New Roman"/>
              </w:rPr>
              <w:t>03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000000E5" w14:textId="5BD921DA" w:rsidR="00834F87" w:rsidRDefault="00834F87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FD7000">
              <w:rPr>
                <w:rFonts w:ascii="Times New Roman" w:eastAsia="Times New Roman" w:hAnsi="Times New Roman" w:cs="Times New Roman"/>
              </w:rPr>
              <w:t>012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="00FD7000">
              <w:rPr>
                <w:rFonts w:ascii="Times New Roman" w:eastAsia="Times New Roman" w:hAnsi="Times New Roman" w:cs="Times New Roman"/>
              </w:rPr>
              <w:t>0.047</w:t>
            </w:r>
          </w:p>
        </w:tc>
        <w:tc>
          <w:tcPr>
            <w:tcW w:w="1080" w:type="dxa"/>
            <w:vAlign w:val="center"/>
          </w:tcPr>
          <w:p w14:paraId="000000E6" w14:textId="5EB10DA4" w:rsidR="00834F87" w:rsidRDefault="00FD7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6</w:t>
            </w:r>
          </w:p>
          <w:p w14:paraId="70B62692" w14:textId="77777777" w:rsidR="00FD7000" w:rsidRDefault="00FD7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</w:t>
            </w:r>
            <w:r w:rsidR="00834F87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4DAA8B16" w14:textId="77777777" w:rsidR="00FD7000" w:rsidRDefault="00FD7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5</w:t>
            </w:r>
            <w:r w:rsidR="00834F87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000000E7" w14:textId="64814114" w:rsidR="00834F87" w:rsidRDefault="00FD7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8</w:t>
            </w:r>
          </w:p>
        </w:tc>
        <w:tc>
          <w:tcPr>
            <w:tcW w:w="2790" w:type="dxa"/>
            <w:gridSpan w:val="5"/>
            <w:vAlign w:val="center"/>
          </w:tcPr>
          <w:p w14:paraId="000000E8" w14:textId="77777777" w:rsidR="00834F87" w:rsidRDefault="00834F87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540" w:type="dxa"/>
            <w:vAlign w:val="center"/>
          </w:tcPr>
          <w:p w14:paraId="44527506" w14:textId="48F041D7" w:rsidR="00834F87" w:rsidRDefault="00834F87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530" w:type="dxa"/>
            <w:vAlign w:val="center"/>
          </w:tcPr>
          <w:p w14:paraId="2A604A50" w14:textId="4E2C2F80" w:rsidR="00834F87" w:rsidRDefault="00834F87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8</w:t>
            </w:r>
          </w:p>
        </w:tc>
        <w:tc>
          <w:tcPr>
            <w:tcW w:w="1350" w:type="dxa"/>
            <w:vAlign w:val="center"/>
          </w:tcPr>
          <w:p w14:paraId="000000EB" w14:textId="1503E0BF" w:rsidR="00834F87" w:rsidRDefault="00834F87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1080" w:type="dxa"/>
            <w:vAlign w:val="center"/>
          </w:tcPr>
          <w:p w14:paraId="000000EE" w14:textId="77777777" w:rsidR="00834F87" w:rsidRDefault="00834F87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8F5B63" w14:paraId="2B0FE91F" w14:textId="77777777">
        <w:trPr>
          <w:trHeight w:val="227"/>
        </w:trPr>
        <w:tc>
          <w:tcPr>
            <w:tcW w:w="1255" w:type="dxa"/>
            <w:vMerge/>
            <w:vAlign w:val="center"/>
          </w:tcPr>
          <w:p w14:paraId="000000EF" w14:textId="77777777" w:rsidR="008F5B63" w:rsidRDefault="008F5B63" w:rsidP="002D52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000000F0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-Size</w:t>
            </w:r>
          </w:p>
        </w:tc>
        <w:tc>
          <w:tcPr>
            <w:tcW w:w="2970" w:type="dxa"/>
            <w:gridSpan w:val="3"/>
            <w:shd w:val="clear" w:color="auto" w:fill="auto"/>
            <w:vAlign w:val="center"/>
          </w:tcPr>
          <w:p w14:paraId="000000F1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NA</w:t>
            </w:r>
          </w:p>
        </w:tc>
        <w:tc>
          <w:tcPr>
            <w:tcW w:w="2790" w:type="dxa"/>
            <w:gridSpan w:val="5"/>
            <w:shd w:val="clear" w:color="auto" w:fill="auto"/>
            <w:vAlign w:val="center"/>
          </w:tcPr>
          <w:p w14:paraId="000000F4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NA</w:t>
            </w:r>
          </w:p>
        </w:tc>
        <w:tc>
          <w:tcPr>
            <w:tcW w:w="3420" w:type="dxa"/>
            <w:gridSpan w:val="3"/>
            <w:shd w:val="clear" w:color="auto" w:fill="auto"/>
            <w:vAlign w:val="center"/>
          </w:tcPr>
          <w:p w14:paraId="000000F7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N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00000FA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NA</w:t>
            </w:r>
          </w:p>
        </w:tc>
      </w:tr>
      <w:tr w:rsidR="00834F87" w14:paraId="1C6F0515" w14:textId="77777777" w:rsidTr="00AE7EB6">
        <w:trPr>
          <w:trHeight w:val="227"/>
        </w:trPr>
        <w:tc>
          <w:tcPr>
            <w:tcW w:w="1255" w:type="dxa"/>
            <w:vMerge/>
            <w:vAlign w:val="center"/>
          </w:tcPr>
          <w:p w14:paraId="000000FB" w14:textId="77777777" w:rsidR="00834F87" w:rsidRDefault="00834F87" w:rsidP="002D52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620" w:type="dxa"/>
            <w:vAlign w:val="center"/>
          </w:tcPr>
          <w:p w14:paraId="000000FC" w14:textId="77777777" w:rsidR="00834F87" w:rsidRDefault="00834F87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ult Males</w:t>
            </w:r>
          </w:p>
        </w:tc>
        <w:tc>
          <w:tcPr>
            <w:tcW w:w="2970" w:type="dxa"/>
            <w:gridSpan w:val="3"/>
            <w:vAlign w:val="center"/>
          </w:tcPr>
          <w:p w14:paraId="00000100" w14:textId="0EAB1FDB" w:rsidR="00834F87" w:rsidRDefault="00834F87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790" w:type="dxa"/>
            <w:gridSpan w:val="5"/>
            <w:vAlign w:val="center"/>
          </w:tcPr>
          <w:p w14:paraId="00000103" w14:textId="49B54EEA" w:rsidR="00834F87" w:rsidRDefault="00834F87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420" w:type="dxa"/>
            <w:gridSpan w:val="3"/>
            <w:vAlign w:val="center"/>
          </w:tcPr>
          <w:p w14:paraId="00000106" w14:textId="1A6EBBB5" w:rsidR="00834F87" w:rsidRDefault="00834F87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080" w:type="dxa"/>
            <w:vAlign w:val="center"/>
          </w:tcPr>
          <w:p w14:paraId="00000107" w14:textId="77777777" w:rsidR="00834F87" w:rsidRDefault="00834F87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8F5B63" w14:paraId="6A22C0A8" w14:textId="77777777">
        <w:trPr>
          <w:trHeight w:val="424"/>
        </w:trPr>
        <w:tc>
          <w:tcPr>
            <w:tcW w:w="1255" w:type="dxa"/>
            <w:vMerge w:val="restart"/>
            <w:vAlign w:val="center"/>
          </w:tcPr>
          <w:p w14:paraId="00000108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OA</w:t>
            </w:r>
          </w:p>
        </w:tc>
        <w:tc>
          <w:tcPr>
            <w:tcW w:w="1620" w:type="dxa"/>
            <w:vAlign w:val="center"/>
          </w:tcPr>
          <w:p w14:paraId="00000109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lusive</w:t>
            </w:r>
          </w:p>
        </w:tc>
        <w:tc>
          <w:tcPr>
            <w:tcW w:w="630" w:type="dxa"/>
            <w:vAlign w:val="center"/>
          </w:tcPr>
          <w:p w14:paraId="0000010A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  <w:p w14:paraId="0000010B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  <w:p w14:paraId="0000010C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  <w:p w14:paraId="0000010F" w14:textId="2D841B75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260" w:type="dxa"/>
            <w:vAlign w:val="center"/>
          </w:tcPr>
          <w:p w14:paraId="00000110" w14:textId="1040EAA2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274D02">
              <w:rPr>
                <w:rFonts w:ascii="Times New Roman" w:eastAsia="Times New Roman" w:hAnsi="Times New Roman" w:cs="Times New Roman"/>
              </w:rPr>
              <w:t>007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="00274D02">
              <w:rPr>
                <w:rFonts w:ascii="Times New Roman" w:eastAsia="Times New Roman" w:hAnsi="Times New Roman" w:cs="Times New Roman"/>
              </w:rPr>
              <w:t>2.1e-05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="00274D02">
              <w:rPr>
                <w:rFonts w:ascii="Times New Roman" w:eastAsia="Times New Roman" w:hAnsi="Times New Roman" w:cs="Times New Roman"/>
              </w:rPr>
              <w:t>0.00023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="00274D02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080" w:type="dxa"/>
            <w:vAlign w:val="center"/>
          </w:tcPr>
          <w:p w14:paraId="0AF406E5" w14:textId="77777777" w:rsidR="00274D02" w:rsidRDefault="00274D02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0.34 </w:t>
            </w:r>
          </w:p>
          <w:p w14:paraId="1CF87EC8" w14:textId="77777777" w:rsidR="00274D02" w:rsidRDefault="00274D02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0.55 </w:t>
            </w:r>
          </w:p>
          <w:p w14:paraId="66C01625" w14:textId="77777777" w:rsidR="00274D02" w:rsidRDefault="00274D02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0.49 </w:t>
            </w:r>
          </w:p>
          <w:p w14:paraId="00000111" w14:textId="2FEB08DF" w:rsidR="008F5B63" w:rsidRDefault="00274D02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6</w:t>
            </w:r>
          </w:p>
        </w:tc>
        <w:tc>
          <w:tcPr>
            <w:tcW w:w="2790" w:type="dxa"/>
            <w:gridSpan w:val="5"/>
            <w:vAlign w:val="center"/>
          </w:tcPr>
          <w:p w14:paraId="00000112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540" w:type="dxa"/>
            <w:vAlign w:val="center"/>
          </w:tcPr>
          <w:p w14:paraId="00000116" w14:textId="0D19761F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530" w:type="dxa"/>
            <w:vAlign w:val="center"/>
          </w:tcPr>
          <w:p w14:paraId="00000117" w14:textId="57056F59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  <w:r w:rsidR="00274D02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350" w:type="dxa"/>
            <w:vAlign w:val="center"/>
          </w:tcPr>
          <w:p w14:paraId="00000118" w14:textId="4059E08A" w:rsidR="008F5B63" w:rsidRDefault="00274D02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1080" w:type="dxa"/>
            <w:vAlign w:val="center"/>
          </w:tcPr>
          <w:p w14:paraId="00000119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834F87" w14:paraId="5245D88D" w14:textId="77777777" w:rsidTr="00B94FF9">
        <w:trPr>
          <w:trHeight w:val="227"/>
        </w:trPr>
        <w:tc>
          <w:tcPr>
            <w:tcW w:w="1255" w:type="dxa"/>
            <w:vMerge/>
            <w:vAlign w:val="center"/>
          </w:tcPr>
          <w:p w14:paraId="0000011A" w14:textId="77777777" w:rsidR="00834F87" w:rsidRDefault="00834F87" w:rsidP="002D52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0000011B" w14:textId="77777777" w:rsidR="00834F87" w:rsidRDefault="00834F87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cial Groups</w:t>
            </w:r>
          </w:p>
        </w:tc>
        <w:tc>
          <w:tcPr>
            <w:tcW w:w="2970" w:type="dxa"/>
            <w:gridSpan w:val="3"/>
            <w:vAlign w:val="center"/>
          </w:tcPr>
          <w:p w14:paraId="0000011C" w14:textId="77777777" w:rsidR="00834F87" w:rsidRDefault="00834F87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930" w:type="dxa"/>
            <w:gridSpan w:val="2"/>
            <w:vAlign w:val="center"/>
          </w:tcPr>
          <w:p w14:paraId="5F1885F8" w14:textId="77777777" w:rsidR="00834F87" w:rsidRDefault="00834F87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  <w:p w14:paraId="6CAE4446" w14:textId="6ABA80EA" w:rsidR="00834F87" w:rsidRDefault="00834F87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930" w:type="dxa"/>
            <w:gridSpan w:val="2"/>
            <w:vAlign w:val="center"/>
          </w:tcPr>
          <w:p w14:paraId="73959233" w14:textId="77777777" w:rsidR="00834F87" w:rsidRDefault="00834F87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</w:t>
            </w:r>
          </w:p>
          <w:p w14:paraId="747E19A7" w14:textId="45546140" w:rsidR="00834F87" w:rsidRDefault="00834F87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9</w:t>
            </w:r>
          </w:p>
        </w:tc>
        <w:tc>
          <w:tcPr>
            <w:tcW w:w="930" w:type="dxa"/>
            <w:vAlign w:val="center"/>
          </w:tcPr>
          <w:p w14:paraId="61841265" w14:textId="77777777" w:rsidR="00834F87" w:rsidRDefault="00834F87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9</w:t>
            </w:r>
          </w:p>
          <w:p w14:paraId="0000011F" w14:textId="397D019B" w:rsidR="00834F87" w:rsidRDefault="00834F87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8</w:t>
            </w:r>
          </w:p>
        </w:tc>
        <w:tc>
          <w:tcPr>
            <w:tcW w:w="3420" w:type="dxa"/>
            <w:gridSpan w:val="3"/>
            <w:vAlign w:val="center"/>
          </w:tcPr>
          <w:p w14:paraId="00000122" w14:textId="77777777" w:rsidR="00834F87" w:rsidRDefault="00834F87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080" w:type="dxa"/>
            <w:vAlign w:val="center"/>
          </w:tcPr>
          <w:p w14:paraId="00000125" w14:textId="77777777" w:rsidR="00834F87" w:rsidRDefault="00834F87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8F5B63" w14:paraId="5C918C29" w14:textId="77777777">
        <w:trPr>
          <w:trHeight w:val="227"/>
        </w:trPr>
        <w:tc>
          <w:tcPr>
            <w:tcW w:w="1255" w:type="dxa"/>
            <w:vMerge/>
            <w:vAlign w:val="center"/>
          </w:tcPr>
          <w:p w14:paraId="00000126" w14:textId="77777777" w:rsidR="008F5B63" w:rsidRDefault="008F5B63" w:rsidP="002D52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00000127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-Size</w:t>
            </w:r>
          </w:p>
        </w:tc>
        <w:tc>
          <w:tcPr>
            <w:tcW w:w="630" w:type="dxa"/>
            <w:vAlign w:val="center"/>
          </w:tcPr>
          <w:p w14:paraId="00000128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260" w:type="dxa"/>
            <w:vAlign w:val="center"/>
          </w:tcPr>
          <w:p w14:paraId="00000129" w14:textId="2A0045B8" w:rsidR="008F5B63" w:rsidRDefault="00056476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6</w:t>
            </w:r>
          </w:p>
        </w:tc>
        <w:tc>
          <w:tcPr>
            <w:tcW w:w="1080" w:type="dxa"/>
            <w:vAlign w:val="center"/>
          </w:tcPr>
          <w:p w14:paraId="0000012A" w14:textId="25E1C8A0" w:rsidR="008F5B63" w:rsidRDefault="00056476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3</w:t>
            </w:r>
          </w:p>
        </w:tc>
        <w:tc>
          <w:tcPr>
            <w:tcW w:w="2790" w:type="dxa"/>
            <w:gridSpan w:val="5"/>
            <w:vAlign w:val="center"/>
          </w:tcPr>
          <w:p w14:paraId="0000012B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420" w:type="dxa"/>
            <w:gridSpan w:val="3"/>
            <w:vAlign w:val="center"/>
          </w:tcPr>
          <w:p w14:paraId="0000012E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080" w:type="dxa"/>
            <w:vAlign w:val="center"/>
          </w:tcPr>
          <w:p w14:paraId="00000131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8F5B63" w14:paraId="56BAF329" w14:textId="77777777">
        <w:trPr>
          <w:trHeight w:val="227"/>
        </w:trPr>
        <w:tc>
          <w:tcPr>
            <w:tcW w:w="1255" w:type="dxa"/>
            <w:vMerge/>
            <w:vAlign w:val="center"/>
          </w:tcPr>
          <w:p w14:paraId="00000132" w14:textId="77777777" w:rsidR="008F5B63" w:rsidRDefault="008F5B63" w:rsidP="002D52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00000133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ult Males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0000134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*</w:t>
            </w:r>
          </w:p>
          <w:p w14:paraId="00000135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8</w:t>
            </w:r>
          </w:p>
          <w:p w14:paraId="00000136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9</w:t>
            </w:r>
          </w:p>
          <w:p w14:paraId="00000137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10</w:t>
            </w:r>
          </w:p>
          <w:p w14:paraId="00000138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11</w:t>
            </w:r>
          </w:p>
          <w:p w14:paraId="00000139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12</w:t>
            </w:r>
          </w:p>
        </w:tc>
        <w:tc>
          <w:tcPr>
            <w:tcW w:w="1260" w:type="dxa"/>
            <w:vAlign w:val="center"/>
          </w:tcPr>
          <w:p w14:paraId="06A2433A" w14:textId="77777777" w:rsidR="008F5B63" w:rsidRDefault="00274D02" w:rsidP="002D52B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0.025</w:t>
            </w:r>
          </w:p>
          <w:p w14:paraId="11CF2C6F" w14:textId="77777777" w:rsidR="00274D02" w:rsidRDefault="00274D02" w:rsidP="002D52B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8e-05</w:t>
            </w:r>
          </w:p>
          <w:p w14:paraId="6161D929" w14:textId="77777777" w:rsidR="00274D02" w:rsidRDefault="00274D02" w:rsidP="002D52B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2.3e-05</w:t>
            </w:r>
          </w:p>
          <w:p w14:paraId="020F5B16" w14:textId="77777777" w:rsidR="00274D02" w:rsidRDefault="00274D02" w:rsidP="002D52B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0.00051</w:t>
            </w:r>
          </w:p>
          <w:p w14:paraId="558B36E0" w14:textId="77777777" w:rsidR="00274D02" w:rsidRDefault="00274D02" w:rsidP="002D52B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0.0034</w:t>
            </w:r>
          </w:p>
          <w:p w14:paraId="0000013A" w14:textId="22341315" w:rsidR="00274D02" w:rsidRDefault="00274D02" w:rsidP="002D52B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0.035</w:t>
            </w:r>
          </w:p>
        </w:tc>
        <w:tc>
          <w:tcPr>
            <w:tcW w:w="1080" w:type="dxa"/>
            <w:vAlign w:val="center"/>
          </w:tcPr>
          <w:p w14:paraId="08CDD948" w14:textId="77777777" w:rsidR="008F5B63" w:rsidRDefault="00274D02" w:rsidP="002D52B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-0.29</w:t>
            </w:r>
          </w:p>
          <w:p w14:paraId="02137E31" w14:textId="77777777" w:rsidR="00274D02" w:rsidRDefault="00274D02" w:rsidP="002D52B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-0.52</w:t>
            </w:r>
          </w:p>
          <w:p w14:paraId="100A9EA5" w14:textId="77777777" w:rsidR="00274D02" w:rsidRDefault="00274D02" w:rsidP="002D52B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-0.55</w:t>
            </w:r>
          </w:p>
          <w:p w14:paraId="04BA9B5F" w14:textId="77777777" w:rsidR="00274D02" w:rsidRDefault="00274D02" w:rsidP="002D52B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-0.47</w:t>
            </w:r>
          </w:p>
          <w:p w14:paraId="4542EE59" w14:textId="77777777" w:rsidR="00274D02" w:rsidRDefault="00274D02" w:rsidP="002D52B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-0.41</w:t>
            </w:r>
          </w:p>
          <w:p w14:paraId="0000013B" w14:textId="1614360F" w:rsidR="00274D02" w:rsidRDefault="00274D02" w:rsidP="002D52B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-0.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000013C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9</w:t>
            </w:r>
          </w:p>
          <w:p w14:paraId="0000013D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10</w:t>
            </w:r>
          </w:p>
        </w:tc>
        <w:tc>
          <w:tcPr>
            <w:tcW w:w="1080" w:type="dxa"/>
            <w:gridSpan w:val="2"/>
            <w:vAlign w:val="center"/>
          </w:tcPr>
          <w:p w14:paraId="0000013E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0.0396, 0.0449</w:t>
            </w:r>
          </w:p>
        </w:tc>
        <w:tc>
          <w:tcPr>
            <w:tcW w:w="1080" w:type="dxa"/>
            <w:gridSpan w:val="2"/>
            <w:vAlign w:val="center"/>
          </w:tcPr>
          <w:p w14:paraId="0000013F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0.08196, 0.0796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000140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8</w:t>
            </w:r>
          </w:p>
          <w:p w14:paraId="00000141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9</w:t>
            </w:r>
          </w:p>
          <w:p w14:paraId="00000143" w14:textId="533B9F14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10</w:t>
            </w:r>
          </w:p>
        </w:tc>
        <w:tc>
          <w:tcPr>
            <w:tcW w:w="1530" w:type="dxa"/>
            <w:vAlign w:val="center"/>
          </w:tcPr>
          <w:p w14:paraId="75CA23CD" w14:textId="77777777" w:rsidR="008F5B63" w:rsidRDefault="00274D02" w:rsidP="002D52B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0.017</w:t>
            </w:r>
          </w:p>
          <w:p w14:paraId="2CF11B1C" w14:textId="77777777" w:rsidR="00274D02" w:rsidRDefault="00274D02" w:rsidP="002D52B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0.0077</w:t>
            </w:r>
          </w:p>
          <w:p w14:paraId="00000144" w14:textId="3947AA24" w:rsidR="00274D02" w:rsidRDefault="00274D02" w:rsidP="002D52B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0.014</w:t>
            </w:r>
          </w:p>
        </w:tc>
        <w:tc>
          <w:tcPr>
            <w:tcW w:w="1350" w:type="dxa"/>
            <w:vAlign w:val="center"/>
          </w:tcPr>
          <w:p w14:paraId="459177C0" w14:textId="77777777" w:rsidR="008F5B63" w:rsidRDefault="00274D02" w:rsidP="002D52B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0.33</w:t>
            </w:r>
          </w:p>
          <w:p w14:paraId="5D918BA1" w14:textId="77777777" w:rsidR="00274D02" w:rsidRDefault="00274D02" w:rsidP="002D52B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0.37</w:t>
            </w:r>
          </w:p>
          <w:p w14:paraId="00000145" w14:textId="3E51286F" w:rsidR="00274D02" w:rsidRDefault="00274D02" w:rsidP="002D52B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0.3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0000146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NA</w:t>
            </w:r>
          </w:p>
        </w:tc>
      </w:tr>
      <w:tr w:rsidR="008F5B63" w14:paraId="5D0F45CF" w14:textId="77777777">
        <w:trPr>
          <w:trHeight w:val="424"/>
        </w:trPr>
        <w:tc>
          <w:tcPr>
            <w:tcW w:w="1255" w:type="dxa"/>
            <w:vMerge w:val="restart"/>
            <w:vAlign w:val="center"/>
          </w:tcPr>
          <w:p w14:paraId="00000147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ll-Site</w:t>
            </w:r>
          </w:p>
        </w:tc>
        <w:tc>
          <w:tcPr>
            <w:tcW w:w="1620" w:type="dxa"/>
            <w:vAlign w:val="center"/>
          </w:tcPr>
          <w:p w14:paraId="00000148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lusive</w:t>
            </w:r>
          </w:p>
        </w:tc>
        <w:tc>
          <w:tcPr>
            <w:tcW w:w="630" w:type="dxa"/>
            <w:vAlign w:val="center"/>
          </w:tcPr>
          <w:p w14:paraId="00000149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  <w:p w14:paraId="0000014A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  <w:p w14:paraId="0000014B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  <w:p w14:paraId="0000014C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  <w:p w14:paraId="45849DC0" w14:textId="5DA69F07" w:rsidR="000241BE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  <w:p w14:paraId="0000014E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12</w:t>
            </w:r>
          </w:p>
        </w:tc>
        <w:tc>
          <w:tcPr>
            <w:tcW w:w="1260" w:type="dxa"/>
            <w:vAlign w:val="center"/>
          </w:tcPr>
          <w:p w14:paraId="39C887A6" w14:textId="77777777" w:rsidR="008F5B63" w:rsidRDefault="005E03F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3e-05</w:t>
            </w:r>
          </w:p>
          <w:p w14:paraId="51681B89" w14:textId="77777777" w:rsidR="00EA07B7" w:rsidRDefault="00EA07B7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e-06</w:t>
            </w:r>
          </w:p>
          <w:p w14:paraId="59588DCD" w14:textId="77777777" w:rsidR="00EA07B7" w:rsidRDefault="00EA07B7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6e-07</w:t>
            </w:r>
          </w:p>
          <w:p w14:paraId="5D70611A" w14:textId="77777777" w:rsidR="00EA07B7" w:rsidRDefault="00EA07B7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e-05</w:t>
            </w:r>
          </w:p>
          <w:p w14:paraId="067A5C6E" w14:textId="77777777" w:rsidR="00EA07B7" w:rsidRDefault="00EA07B7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9e-05</w:t>
            </w:r>
          </w:p>
          <w:p w14:paraId="0000014F" w14:textId="6E637A79" w:rsidR="00EA07B7" w:rsidRDefault="00EA07B7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8e-04</w:t>
            </w:r>
          </w:p>
        </w:tc>
        <w:tc>
          <w:tcPr>
            <w:tcW w:w="1080" w:type="dxa"/>
            <w:vAlign w:val="center"/>
          </w:tcPr>
          <w:p w14:paraId="7EABCBB7" w14:textId="77777777" w:rsidR="008F5B63" w:rsidRDefault="005E03F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-0.46</w:t>
            </w:r>
          </w:p>
          <w:p w14:paraId="1A7A742D" w14:textId="77777777" w:rsidR="00EA07B7" w:rsidRDefault="00EA07B7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5</w:t>
            </w:r>
          </w:p>
          <w:p w14:paraId="340B5500" w14:textId="77777777" w:rsidR="00EA07B7" w:rsidRDefault="00EA07B7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7</w:t>
            </w:r>
          </w:p>
          <w:p w14:paraId="4E571B7D" w14:textId="77777777" w:rsidR="00EA07B7" w:rsidRDefault="00EA07B7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</w:t>
            </w:r>
          </w:p>
          <w:p w14:paraId="33738A7E" w14:textId="77777777" w:rsidR="00EA07B7" w:rsidRDefault="00EA07B7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7</w:t>
            </w:r>
          </w:p>
          <w:p w14:paraId="00000150" w14:textId="34C41160" w:rsidR="00EA07B7" w:rsidRDefault="00EA07B7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-0.41</w:t>
            </w:r>
          </w:p>
        </w:tc>
        <w:tc>
          <w:tcPr>
            <w:tcW w:w="2790" w:type="dxa"/>
            <w:gridSpan w:val="5"/>
            <w:vAlign w:val="center"/>
          </w:tcPr>
          <w:p w14:paraId="00000151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A</w:t>
            </w:r>
          </w:p>
        </w:tc>
        <w:tc>
          <w:tcPr>
            <w:tcW w:w="540" w:type="dxa"/>
            <w:vAlign w:val="center"/>
          </w:tcPr>
          <w:p w14:paraId="00000154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  <w:p w14:paraId="00000155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  <w:p w14:paraId="00000156" w14:textId="77777777" w:rsidR="008F5B63" w:rsidRDefault="00000000" w:rsidP="002D52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  <w:p w14:paraId="00000157" w14:textId="77777777" w:rsidR="008F5B63" w:rsidRDefault="00000000" w:rsidP="002D52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  <w:p w14:paraId="00000158" w14:textId="77777777" w:rsidR="008F5B63" w:rsidRDefault="00000000" w:rsidP="002D52B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530" w:type="dxa"/>
            <w:vAlign w:val="center"/>
          </w:tcPr>
          <w:p w14:paraId="6E0A015A" w14:textId="77777777" w:rsidR="008F5B63" w:rsidRDefault="005E03F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.6e-05 </w:t>
            </w:r>
          </w:p>
          <w:p w14:paraId="5C7CDB7A" w14:textId="77777777" w:rsidR="005E03F0" w:rsidRDefault="005E03F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e-05</w:t>
            </w:r>
          </w:p>
          <w:p w14:paraId="78A7E877" w14:textId="77777777" w:rsidR="005E03F0" w:rsidRDefault="005E03F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12</w:t>
            </w:r>
          </w:p>
          <w:p w14:paraId="3735A3C8" w14:textId="77777777" w:rsidR="005E03F0" w:rsidRDefault="005E03F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4</w:t>
            </w:r>
          </w:p>
          <w:p w14:paraId="00000159" w14:textId="0739D829" w:rsidR="005E03F0" w:rsidRDefault="005E03F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8</w:t>
            </w:r>
          </w:p>
        </w:tc>
        <w:tc>
          <w:tcPr>
            <w:tcW w:w="1350" w:type="dxa"/>
            <w:vAlign w:val="center"/>
          </w:tcPr>
          <w:p w14:paraId="48922F45" w14:textId="77777777" w:rsidR="008F5B63" w:rsidRDefault="005E03F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</w:t>
            </w:r>
          </w:p>
          <w:p w14:paraId="7D1A4E53" w14:textId="77777777" w:rsidR="005E03F0" w:rsidRDefault="005E03F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8</w:t>
            </w:r>
          </w:p>
          <w:p w14:paraId="374FE62B" w14:textId="77777777" w:rsidR="005E03F0" w:rsidRDefault="005E03F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6</w:t>
            </w:r>
          </w:p>
          <w:p w14:paraId="47366F0D" w14:textId="77777777" w:rsidR="005E03F0" w:rsidRDefault="005E03F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9</w:t>
            </w:r>
          </w:p>
          <w:p w14:paraId="0000015A" w14:textId="7728B501" w:rsidR="005E03F0" w:rsidRDefault="005E03F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6</w:t>
            </w:r>
          </w:p>
        </w:tc>
        <w:tc>
          <w:tcPr>
            <w:tcW w:w="1080" w:type="dxa"/>
            <w:vAlign w:val="center"/>
          </w:tcPr>
          <w:p w14:paraId="0000015B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8F5B63" w14:paraId="2DF5EED7" w14:textId="77777777">
        <w:trPr>
          <w:trHeight w:val="227"/>
        </w:trPr>
        <w:tc>
          <w:tcPr>
            <w:tcW w:w="1255" w:type="dxa"/>
            <w:vMerge/>
            <w:vAlign w:val="center"/>
          </w:tcPr>
          <w:p w14:paraId="0000015C" w14:textId="77777777" w:rsidR="008F5B63" w:rsidRDefault="008F5B63" w:rsidP="002D52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0000015D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cial Groups</w:t>
            </w:r>
          </w:p>
        </w:tc>
        <w:tc>
          <w:tcPr>
            <w:tcW w:w="630" w:type="dxa"/>
            <w:vAlign w:val="center"/>
          </w:tcPr>
          <w:p w14:paraId="37DD7341" w14:textId="77777777" w:rsidR="000241BE" w:rsidRDefault="000241BE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  <w:p w14:paraId="0000015E" w14:textId="1E68DC70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  <w:p w14:paraId="0000015F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  <w:p w14:paraId="474F0260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  <w:p w14:paraId="66CDC2C7" w14:textId="77777777" w:rsidR="000241BE" w:rsidRDefault="000241BE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  <w:p w14:paraId="00000160" w14:textId="2E34E8C4" w:rsidR="000241BE" w:rsidRDefault="000241BE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260" w:type="dxa"/>
            <w:vAlign w:val="center"/>
          </w:tcPr>
          <w:p w14:paraId="28B98231" w14:textId="76E4DBAC" w:rsidR="008F5B63" w:rsidRDefault="00931E56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3</w:t>
            </w:r>
          </w:p>
          <w:p w14:paraId="6AA1B97B" w14:textId="7F322404" w:rsidR="00076D29" w:rsidRDefault="00076D29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2</w:t>
            </w:r>
          </w:p>
          <w:p w14:paraId="419CABB5" w14:textId="749E3D3B" w:rsidR="007E0BC0" w:rsidRDefault="007E0BC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2</w:t>
            </w:r>
          </w:p>
          <w:p w14:paraId="759FFB04" w14:textId="18909BB6" w:rsidR="007E0BC0" w:rsidRDefault="007E0BC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5</w:t>
            </w:r>
          </w:p>
          <w:p w14:paraId="7EB243B8" w14:textId="6562DEC5" w:rsidR="007E0BC0" w:rsidRDefault="007E0BC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7</w:t>
            </w:r>
          </w:p>
          <w:p w14:paraId="00000161" w14:textId="463DD938" w:rsidR="000241BE" w:rsidRDefault="007E0BC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5</w:t>
            </w:r>
          </w:p>
        </w:tc>
        <w:tc>
          <w:tcPr>
            <w:tcW w:w="1080" w:type="dxa"/>
            <w:vAlign w:val="center"/>
          </w:tcPr>
          <w:p w14:paraId="10DF8120" w14:textId="4204D519" w:rsidR="008F5B63" w:rsidRDefault="00931E56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6</w:t>
            </w:r>
          </w:p>
          <w:p w14:paraId="39DEF861" w14:textId="41CB3C8B" w:rsidR="00076D29" w:rsidRDefault="00076D29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7</w:t>
            </w:r>
          </w:p>
          <w:p w14:paraId="2CDE7458" w14:textId="66B7538A" w:rsidR="007E0BC0" w:rsidRDefault="007E0BC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1</w:t>
            </w:r>
          </w:p>
          <w:p w14:paraId="220CB93D" w14:textId="038BAC6C" w:rsidR="007E0BC0" w:rsidRDefault="007E0BC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</w:t>
            </w:r>
          </w:p>
          <w:p w14:paraId="206264C8" w14:textId="60AABBEB" w:rsidR="007E0BC0" w:rsidRDefault="007E0BC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5</w:t>
            </w:r>
          </w:p>
          <w:p w14:paraId="00000162" w14:textId="2BAC86EA" w:rsidR="000241BE" w:rsidRDefault="007E0BC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</w:t>
            </w:r>
          </w:p>
        </w:tc>
        <w:tc>
          <w:tcPr>
            <w:tcW w:w="630" w:type="dxa"/>
            <w:vAlign w:val="center"/>
          </w:tcPr>
          <w:p w14:paraId="00000163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  <w:p w14:paraId="00000164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  <w:p w14:paraId="73C3A32B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  <w:p w14:paraId="00000165" w14:textId="4353AB3A" w:rsidR="000241BE" w:rsidRDefault="000241BE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080" w:type="dxa"/>
            <w:gridSpan w:val="2"/>
            <w:vAlign w:val="center"/>
          </w:tcPr>
          <w:p w14:paraId="5B04C61A" w14:textId="67773920" w:rsidR="008F5B63" w:rsidRDefault="00076D29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7</w:t>
            </w:r>
          </w:p>
          <w:p w14:paraId="63D78060" w14:textId="01EB982D" w:rsidR="00076D29" w:rsidRDefault="00076D29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7</w:t>
            </w:r>
          </w:p>
          <w:p w14:paraId="46399B83" w14:textId="46CA0FF4" w:rsidR="00076D29" w:rsidRDefault="00076D29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2</w:t>
            </w:r>
          </w:p>
          <w:p w14:paraId="00000166" w14:textId="733B89AF" w:rsidR="000241BE" w:rsidRDefault="00076D29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6</w:t>
            </w:r>
          </w:p>
        </w:tc>
        <w:tc>
          <w:tcPr>
            <w:tcW w:w="1080" w:type="dxa"/>
            <w:gridSpan w:val="2"/>
            <w:vAlign w:val="center"/>
          </w:tcPr>
          <w:p w14:paraId="2340DD85" w14:textId="66FB9262" w:rsidR="008F5B63" w:rsidRDefault="00076D29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7</w:t>
            </w:r>
          </w:p>
          <w:p w14:paraId="5C2BAFFD" w14:textId="5E75F6A1" w:rsidR="00076D29" w:rsidRDefault="00076D29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3</w:t>
            </w:r>
          </w:p>
          <w:p w14:paraId="6E8370AD" w14:textId="4A07B204" w:rsidR="00076D29" w:rsidRDefault="00076D29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1</w:t>
            </w:r>
          </w:p>
          <w:p w14:paraId="00000167" w14:textId="4E1DF2CA" w:rsidR="000241BE" w:rsidRDefault="00076D29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</w:t>
            </w:r>
          </w:p>
        </w:tc>
        <w:tc>
          <w:tcPr>
            <w:tcW w:w="540" w:type="dxa"/>
            <w:vAlign w:val="center"/>
          </w:tcPr>
          <w:p w14:paraId="00000168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  <w:p w14:paraId="00000169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  <w:p w14:paraId="0000016A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  <w:p w14:paraId="0000016B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12</w:t>
            </w:r>
          </w:p>
        </w:tc>
        <w:tc>
          <w:tcPr>
            <w:tcW w:w="1530" w:type="dxa"/>
            <w:vAlign w:val="center"/>
          </w:tcPr>
          <w:p w14:paraId="066E35C0" w14:textId="77777777" w:rsidR="008F5B63" w:rsidRDefault="00931E56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49</w:t>
            </w:r>
          </w:p>
          <w:p w14:paraId="65F8D3EC" w14:textId="77777777" w:rsidR="00931E56" w:rsidRDefault="00931E56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7</w:t>
            </w:r>
          </w:p>
          <w:p w14:paraId="03A0E9B5" w14:textId="77777777" w:rsidR="00931E56" w:rsidRDefault="00931E56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95</w:t>
            </w:r>
          </w:p>
          <w:p w14:paraId="2B166226" w14:textId="77777777" w:rsidR="00650495" w:rsidRDefault="00650495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3</w:t>
            </w:r>
          </w:p>
          <w:p w14:paraId="0000016C" w14:textId="796E35AE" w:rsidR="00650495" w:rsidRDefault="00650495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350" w:type="dxa"/>
            <w:vAlign w:val="center"/>
          </w:tcPr>
          <w:p w14:paraId="62E1C092" w14:textId="77777777" w:rsidR="008F5B63" w:rsidRDefault="00931E56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4</w:t>
            </w:r>
          </w:p>
          <w:p w14:paraId="4A49E652" w14:textId="77777777" w:rsidR="00931E56" w:rsidRDefault="00931E56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</w:t>
            </w:r>
          </w:p>
          <w:p w14:paraId="4962147A" w14:textId="77777777" w:rsidR="00931E56" w:rsidRDefault="00931E56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2</w:t>
            </w:r>
          </w:p>
          <w:p w14:paraId="06D959BF" w14:textId="77777777" w:rsidR="00650495" w:rsidRDefault="00650495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1</w:t>
            </w:r>
          </w:p>
          <w:p w14:paraId="0000016D" w14:textId="10AB5B95" w:rsidR="00650495" w:rsidRDefault="00650495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1080" w:type="dxa"/>
            <w:vAlign w:val="center"/>
          </w:tcPr>
          <w:p w14:paraId="0000016E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0241BE" w14:paraId="4ED88360" w14:textId="77777777" w:rsidTr="000241BE">
        <w:trPr>
          <w:trHeight w:val="227"/>
        </w:trPr>
        <w:tc>
          <w:tcPr>
            <w:tcW w:w="1255" w:type="dxa"/>
            <w:vMerge/>
            <w:vAlign w:val="center"/>
          </w:tcPr>
          <w:p w14:paraId="0000016F" w14:textId="77777777" w:rsidR="000241BE" w:rsidRDefault="000241BE" w:rsidP="002D52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00000170" w14:textId="77777777" w:rsidR="000241BE" w:rsidRDefault="000241BE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-Size</w:t>
            </w:r>
          </w:p>
        </w:tc>
        <w:tc>
          <w:tcPr>
            <w:tcW w:w="630" w:type="dxa"/>
            <w:vAlign w:val="center"/>
          </w:tcPr>
          <w:p w14:paraId="00000171" w14:textId="7C2254C3" w:rsidR="000241BE" w:rsidRDefault="000241BE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  <w:p w14:paraId="4C1AB88C" w14:textId="3826A881" w:rsidR="000241BE" w:rsidRDefault="000241BE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  <w:p w14:paraId="067D70C9" w14:textId="77777777" w:rsidR="000241BE" w:rsidRDefault="000241BE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  <w:p w14:paraId="03035FAE" w14:textId="77777777" w:rsidR="000241BE" w:rsidRDefault="000241BE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  <w:p w14:paraId="00000172" w14:textId="745B82C4" w:rsidR="000241BE" w:rsidRDefault="000241BE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260" w:type="dxa"/>
            <w:vAlign w:val="center"/>
          </w:tcPr>
          <w:p w14:paraId="2A9F316D" w14:textId="5D5D4F98" w:rsidR="000241BE" w:rsidRDefault="005A21A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4</w:t>
            </w:r>
          </w:p>
          <w:p w14:paraId="5FC37241" w14:textId="7526B145" w:rsidR="00A9522A" w:rsidRDefault="00A9522A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45</w:t>
            </w:r>
          </w:p>
          <w:p w14:paraId="686B98CD" w14:textId="2BCBC4DC" w:rsidR="00A9522A" w:rsidRDefault="00A9522A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7</w:t>
            </w:r>
          </w:p>
          <w:p w14:paraId="434BE47F" w14:textId="3FE7BFCE" w:rsidR="00A9522A" w:rsidRDefault="00A9522A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8</w:t>
            </w:r>
          </w:p>
          <w:p w14:paraId="00000173" w14:textId="7BCB6AE9" w:rsidR="000241BE" w:rsidRDefault="00A9522A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7</w:t>
            </w:r>
          </w:p>
        </w:tc>
        <w:tc>
          <w:tcPr>
            <w:tcW w:w="1080" w:type="dxa"/>
            <w:vAlign w:val="center"/>
          </w:tcPr>
          <w:p w14:paraId="2B24454B" w14:textId="70A0BF6D" w:rsidR="000241BE" w:rsidRDefault="005A21A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8</w:t>
            </w:r>
          </w:p>
          <w:p w14:paraId="61DCAAC9" w14:textId="6780AD78" w:rsidR="00A9522A" w:rsidRDefault="00A9522A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4</w:t>
            </w:r>
          </w:p>
          <w:p w14:paraId="4E8BB148" w14:textId="2DF3A6D4" w:rsidR="00A9522A" w:rsidRDefault="00A9522A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3</w:t>
            </w:r>
          </w:p>
          <w:p w14:paraId="7753D27A" w14:textId="65F79200" w:rsidR="00A9522A" w:rsidRDefault="00A9522A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6</w:t>
            </w:r>
          </w:p>
          <w:p w14:paraId="00000174" w14:textId="021CF410" w:rsidR="000241BE" w:rsidRDefault="00A9522A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5</w:t>
            </w:r>
          </w:p>
        </w:tc>
        <w:tc>
          <w:tcPr>
            <w:tcW w:w="2790" w:type="dxa"/>
            <w:gridSpan w:val="5"/>
            <w:vAlign w:val="center"/>
          </w:tcPr>
          <w:p w14:paraId="00000175" w14:textId="77777777" w:rsidR="000241BE" w:rsidRDefault="000241BE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540" w:type="dxa"/>
            <w:vAlign w:val="center"/>
          </w:tcPr>
          <w:p w14:paraId="72ACA32B" w14:textId="11015B90" w:rsidR="000241BE" w:rsidRDefault="000241BE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530" w:type="dxa"/>
            <w:vAlign w:val="center"/>
          </w:tcPr>
          <w:p w14:paraId="63FC9FC1" w14:textId="11340483" w:rsidR="000241BE" w:rsidRDefault="005A21A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350" w:type="dxa"/>
            <w:vAlign w:val="center"/>
          </w:tcPr>
          <w:p w14:paraId="00000178" w14:textId="2E5F184D" w:rsidR="000241BE" w:rsidRDefault="005A21A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1080" w:type="dxa"/>
            <w:vAlign w:val="center"/>
          </w:tcPr>
          <w:p w14:paraId="0000017B" w14:textId="77777777" w:rsidR="000241BE" w:rsidRDefault="000241BE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8F5B63" w14:paraId="6334C879" w14:textId="77777777">
        <w:trPr>
          <w:trHeight w:val="227"/>
        </w:trPr>
        <w:tc>
          <w:tcPr>
            <w:tcW w:w="1255" w:type="dxa"/>
            <w:vMerge/>
            <w:vAlign w:val="center"/>
          </w:tcPr>
          <w:p w14:paraId="0000017C" w14:textId="77777777" w:rsidR="008F5B63" w:rsidRDefault="008F5B63" w:rsidP="002D52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0000017D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ult Males</w:t>
            </w:r>
          </w:p>
        </w:tc>
        <w:tc>
          <w:tcPr>
            <w:tcW w:w="630" w:type="dxa"/>
            <w:vAlign w:val="center"/>
          </w:tcPr>
          <w:p w14:paraId="0000017E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  <w:p w14:paraId="0000017F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  <w:p w14:paraId="00000180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  <w:p w14:paraId="00000181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  <w:p w14:paraId="00000182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  <w:p w14:paraId="00000183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260" w:type="dxa"/>
            <w:vAlign w:val="center"/>
          </w:tcPr>
          <w:p w14:paraId="59F24202" w14:textId="77777777" w:rsidR="008F5B63" w:rsidRDefault="00FD52D2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53</w:t>
            </w:r>
          </w:p>
          <w:p w14:paraId="4FAC9B77" w14:textId="77777777" w:rsidR="005A21A0" w:rsidRDefault="005A21A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7e-06</w:t>
            </w:r>
          </w:p>
          <w:p w14:paraId="5E1466E8" w14:textId="77777777" w:rsidR="005A21A0" w:rsidRDefault="005A21A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1e-07</w:t>
            </w:r>
          </w:p>
          <w:p w14:paraId="20C0029C" w14:textId="77777777" w:rsidR="005A21A0" w:rsidRDefault="005A21A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e-05</w:t>
            </w:r>
          </w:p>
          <w:p w14:paraId="24B340BB" w14:textId="77777777" w:rsidR="005A21A0" w:rsidRDefault="005A21A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21</w:t>
            </w:r>
          </w:p>
          <w:p w14:paraId="00000184" w14:textId="7764F960" w:rsidR="005A21A0" w:rsidRDefault="005A21A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080" w:type="dxa"/>
            <w:vAlign w:val="center"/>
          </w:tcPr>
          <w:p w14:paraId="36C56771" w14:textId="77777777" w:rsidR="008F5B63" w:rsidRDefault="00FD52D2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2</w:t>
            </w:r>
          </w:p>
          <w:p w14:paraId="0FDAA00A" w14:textId="77777777" w:rsidR="005A21A0" w:rsidRDefault="005A21A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1</w:t>
            </w:r>
          </w:p>
          <w:p w14:paraId="40EFB9A9" w14:textId="77777777" w:rsidR="005A21A0" w:rsidRDefault="005A21A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6</w:t>
            </w:r>
          </w:p>
          <w:p w14:paraId="1596CFDF" w14:textId="77777777" w:rsidR="005A21A0" w:rsidRDefault="005A21A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2</w:t>
            </w:r>
          </w:p>
          <w:p w14:paraId="1663E27F" w14:textId="77777777" w:rsidR="005A21A0" w:rsidRDefault="005A21A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5</w:t>
            </w:r>
          </w:p>
          <w:p w14:paraId="00000185" w14:textId="0C130743" w:rsidR="005A21A0" w:rsidRDefault="005A21A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9</w:t>
            </w:r>
          </w:p>
        </w:tc>
        <w:tc>
          <w:tcPr>
            <w:tcW w:w="630" w:type="dxa"/>
            <w:vAlign w:val="center"/>
          </w:tcPr>
          <w:p w14:paraId="2F0E3D68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  <w:p w14:paraId="00000186" w14:textId="50569A45" w:rsidR="000241BE" w:rsidRDefault="000241BE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80" w:type="dxa"/>
            <w:gridSpan w:val="2"/>
            <w:vAlign w:val="center"/>
          </w:tcPr>
          <w:p w14:paraId="7C3CCA2E" w14:textId="77777777" w:rsidR="008F5B63" w:rsidRDefault="005A21A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1</w:t>
            </w:r>
          </w:p>
          <w:p w14:paraId="00000187" w14:textId="6BDE64E4" w:rsidR="005A21A0" w:rsidRDefault="005A21A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7</w:t>
            </w:r>
          </w:p>
        </w:tc>
        <w:tc>
          <w:tcPr>
            <w:tcW w:w="1080" w:type="dxa"/>
            <w:gridSpan w:val="2"/>
            <w:vAlign w:val="center"/>
          </w:tcPr>
          <w:p w14:paraId="76DB407B" w14:textId="77777777" w:rsidR="008F5B63" w:rsidRDefault="005A21A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8</w:t>
            </w:r>
          </w:p>
          <w:p w14:paraId="00000188" w14:textId="5B15B5AF" w:rsidR="005A21A0" w:rsidRDefault="005A21A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5</w:t>
            </w:r>
          </w:p>
        </w:tc>
        <w:tc>
          <w:tcPr>
            <w:tcW w:w="540" w:type="dxa"/>
            <w:vAlign w:val="center"/>
          </w:tcPr>
          <w:p w14:paraId="00000189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  <w:p w14:paraId="0000018A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  <w:p w14:paraId="0000018B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1112</w:t>
            </w:r>
          </w:p>
        </w:tc>
        <w:tc>
          <w:tcPr>
            <w:tcW w:w="1530" w:type="dxa"/>
            <w:vAlign w:val="center"/>
          </w:tcPr>
          <w:p w14:paraId="6497F2D3" w14:textId="77777777" w:rsidR="008F5B63" w:rsidRDefault="00FD52D2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8</w:t>
            </w:r>
          </w:p>
          <w:p w14:paraId="6C1FF0B7" w14:textId="77777777" w:rsidR="005A21A0" w:rsidRDefault="005A21A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e-04</w:t>
            </w:r>
          </w:p>
          <w:p w14:paraId="40BEB433" w14:textId="77777777" w:rsidR="005A21A0" w:rsidRDefault="005A21A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8</w:t>
            </w:r>
          </w:p>
          <w:p w14:paraId="13495DA7" w14:textId="77777777" w:rsidR="005A21A0" w:rsidRDefault="005A21A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76</w:t>
            </w:r>
          </w:p>
          <w:p w14:paraId="0000018C" w14:textId="1CFF3933" w:rsidR="005A21A0" w:rsidRDefault="005A21A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2</w:t>
            </w:r>
          </w:p>
        </w:tc>
        <w:tc>
          <w:tcPr>
            <w:tcW w:w="1350" w:type="dxa"/>
            <w:vAlign w:val="center"/>
          </w:tcPr>
          <w:p w14:paraId="1AAF6B02" w14:textId="77777777" w:rsidR="008F5B63" w:rsidRDefault="00FD52D2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8</w:t>
            </w:r>
          </w:p>
          <w:p w14:paraId="16F75EA1" w14:textId="77777777" w:rsidR="005A21A0" w:rsidRDefault="005A21A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3</w:t>
            </w:r>
          </w:p>
          <w:p w14:paraId="63996854" w14:textId="77777777" w:rsidR="005A21A0" w:rsidRDefault="005A21A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6</w:t>
            </w:r>
          </w:p>
          <w:p w14:paraId="329A2744" w14:textId="77777777" w:rsidR="005A21A0" w:rsidRDefault="005A21A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3</w:t>
            </w:r>
          </w:p>
          <w:p w14:paraId="0000018D" w14:textId="1AC325DD" w:rsidR="005A21A0" w:rsidRDefault="005A21A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1080" w:type="dxa"/>
            <w:vAlign w:val="center"/>
          </w:tcPr>
          <w:p w14:paraId="0000018E" w14:textId="77777777" w:rsidR="008F5B63" w:rsidRDefault="00000000" w:rsidP="002D52B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</w:tr>
    </w:tbl>
    <w:p w14:paraId="0000018F" w14:textId="64136C73" w:rsidR="00221463" w:rsidRDefault="00221463" w:rsidP="002D52BA">
      <w:pPr>
        <w:spacing w:line="480" w:lineRule="auto"/>
        <w:rPr>
          <w:rFonts w:ascii="Times New Roman" w:eastAsia="Times New Roman" w:hAnsi="Times New Roman" w:cs="Times New Roman"/>
        </w:rPr>
        <w:sectPr w:rsidR="00221463" w:rsidSect="0098102A">
          <w:type w:val="nextPage"/>
          <w:pgSz w:w="15840" w:h="12240" w:orient="landscape"/>
          <w:pgMar w:top="1710" w:right="1440" w:bottom="1440" w:left="1440" w:header="720" w:footer="720" w:gutter="0"/>
          <w:pgNumType w:start="1"/>
          <w:cols w:space="720"/>
          <w:docGrid w:linePitch="326"/>
        </w:sectPr>
      </w:pPr>
    </w:p>
    <w:p w14:paraId="00000190" w14:textId="77777777" w:rsidR="008F5B63" w:rsidRDefault="008F5B63" w:rsidP="002D52BA">
      <w:pPr>
        <w:spacing w:line="480" w:lineRule="auto"/>
      </w:pPr>
    </w:p>
    <w:sectPr w:rsidR="008F5B63" w:rsidSect="0098102A">
      <w:type w:val="nextPage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5B63"/>
    <w:rsid w:val="000241BE"/>
    <w:rsid w:val="00056476"/>
    <w:rsid w:val="00076D29"/>
    <w:rsid w:val="00221463"/>
    <w:rsid w:val="0024705B"/>
    <w:rsid w:val="00274D02"/>
    <w:rsid w:val="0028623C"/>
    <w:rsid w:val="002D52BA"/>
    <w:rsid w:val="004A4C30"/>
    <w:rsid w:val="004F5CD0"/>
    <w:rsid w:val="005803E4"/>
    <w:rsid w:val="005A21A0"/>
    <w:rsid w:val="005E03F0"/>
    <w:rsid w:val="00650495"/>
    <w:rsid w:val="00725142"/>
    <w:rsid w:val="007E0BC0"/>
    <w:rsid w:val="00834F87"/>
    <w:rsid w:val="008E4D56"/>
    <w:rsid w:val="008F5B63"/>
    <w:rsid w:val="00931E56"/>
    <w:rsid w:val="0098102A"/>
    <w:rsid w:val="009B6FCD"/>
    <w:rsid w:val="00A9522A"/>
    <w:rsid w:val="00AD7624"/>
    <w:rsid w:val="00AE4228"/>
    <w:rsid w:val="00B42080"/>
    <w:rsid w:val="00B758AC"/>
    <w:rsid w:val="00B977C7"/>
    <w:rsid w:val="00C47114"/>
    <w:rsid w:val="00D13394"/>
    <w:rsid w:val="00D73741"/>
    <w:rsid w:val="00E5600C"/>
    <w:rsid w:val="00E91F62"/>
    <w:rsid w:val="00EA07B7"/>
    <w:rsid w:val="00EA75DD"/>
    <w:rsid w:val="00F02154"/>
    <w:rsid w:val="00FA0363"/>
    <w:rsid w:val="00FC2FCF"/>
    <w:rsid w:val="00FC3D10"/>
    <w:rsid w:val="00FD52D2"/>
    <w:rsid w:val="00FD7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EE795"/>
  <w15:docId w15:val="{49A408D1-078E-479F-A2FF-1E7E8E338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69CB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rsid w:val="003169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69C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69CB"/>
    <w:rPr>
      <w:rFonts w:ascii="Calibri" w:eastAsia="Calibri" w:hAnsi="Calibri" w:cs="Calibri"/>
      <w:kern w:val="0"/>
      <w:sz w:val="20"/>
      <w:szCs w:val="20"/>
    </w:rPr>
  </w:style>
  <w:style w:type="table" w:styleId="TableGrid">
    <w:name w:val="Table Grid"/>
    <w:basedOn w:val="TableNormal"/>
    <w:uiPriority w:val="39"/>
    <w:rsid w:val="00C538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73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73A4"/>
    <w:rPr>
      <w:rFonts w:ascii="Calibri" w:eastAsia="Calibri" w:hAnsi="Calibri" w:cs="Calibri"/>
      <w:b/>
      <w:bCs/>
      <w:kern w:val="0"/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</w:tblPr>
  </w:style>
  <w:style w:type="paragraph" w:styleId="Revision">
    <w:name w:val="Revision"/>
    <w:hidden/>
    <w:uiPriority w:val="99"/>
    <w:semiHidden/>
    <w:rsid w:val="00FA0363"/>
  </w:style>
  <w:style w:type="paragraph" w:styleId="NormalWeb">
    <w:name w:val="Normal (Web)"/>
    <w:basedOn w:val="Normal"/>
    <w:uiPriority w:val="99"/>
    <w:semiHidden/>
    <w:unhideWhenUsed/>
    <w:rsid w:val="0028623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2D52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203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EPql62GciM6fcaSLpDxp+sgOvfA==">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</go:docsCustomData>
</go:gDocsCustomXmlDataStorage>
</file>

<file path=customXml/itemProps1.xml><?xml version="1.0" encoding="utf-8"?>
<ds:datastoreItem xmlns:ds="http://schemas.openxmlformats.org/officeDocument/2006/customXml" ds:itemID="{7A7C5E7A-F4CA-4940-9D47-F59C93EB9D4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5</Words>
  <Characters>1170</Characters>
  <Application>Microsoft Office Word</Application>
  <DocSecurity>0</DocSecurity>
  <Lines>9</Lines>
  <Paragraphs>2</Paragraphs>
  <ScaleCrop>false</ScaleCrop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e Posdaljian</dc:creator>
  <cp:lastModifiedBy>Natalie Posdaljian</cp:lastModifiedBy>
  <cp:revision>3</cp:revision>
  <dcterms:created xsi:type="dcterms:W3CDTF">2023-04-07T00:09:00Z</dcterms:created>
  <dcterms:modified xsi:type="dcterms:W3CDTF">2023-04-07T00:09:00Z</dcterms:modified>
</cp:coreProperties>
</file>